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90486" w14:textId="77777777" w:rsidR="00DF31C7" w:rsidRDefault="00DF31C7" w:rsidP="00814CC8">
      <w:pPr>
        <w:spacing w:after="0" w:line="240" w:lineRule="auto"/>
        <w:contextualSpacing/>
      </w:pPr>
    </w:p>
    <w:p w14:paraId="381DDEA1" w14:textId="5923D91C" w:rsidR="004C2A56" w:rsidRPr="00076524" w:rsidRDefault="000914FC" w:rsidP="00DC73A4">
      <w:pPr>
        <w:spacing w:after="0" w:line="240" w:lineRule="auto"/>
        <w:rPr>
          <w:b/>
          <w:lang w:val="en-US"/>
        </w:rPr>
      </w:pPr>
      <w:r w:rsidRPr="00076524">
        <w:rPr>
          <w:b/>
          <w:bCs/>
          <w:lang w:val="en-US"/>
        </w:rPr>
        <w:t xml:space="preserve">Questionnaire </w:t>
      </w:r>
      <w:r w:rsidR="00257D35" w:rsidRPr="00076524">
        <w:rPr>
          <w:b/>
          <w:bCs/>
          <w:lang w:val="en-US"/>
        </w:rPr>
        <w:t>of the survey</w:t>
      </w:r>
      <w:r w:rsidR="00DF31C7" w:rsidRPr="00076524">
        <w:rPr>
          <w:b/>
          <w:bCs/>
          <w:lang w:val="en-US"/>
        </w:rPr>
        <w:t xml:space="preserve"> </w:t>
      </w:r>
      <w:r w:rsidRPr="00076524">
        <w:rPr>
          <w:b/>
          <w:bCs/>
          <w:lang w:val="en-US"/>
        </w:rPr>
        <w:t>on leadless pacemaker</w:t>
      </w:r>
    </w:p>
    <w:p w14:paraId="62A2BDA9" w14:textId="77777777" w:rsidR="00DF31C7" w:rsidRPr="00076524" w:rsidRDefault="00DF31C7" w:rsidP="00814CC8">
      <w:pPr>
        <w:spacing w:after="0" w:line="240" w:lineRule="auto"/>
        <w:rPr>
          <w:lang w:val="en-US"/>
        </w:rPr>
      </w:pPr>
    </w:p>
    <w:p w14:paraId="59CD755E" w14:textId="188C4043" w:rsidR="00F22F8F" w:rsidRPr="00076524" w:rsidRDefault="00DC73A4" w:rsidP="00DC73A4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How many new pacemaker implants (single-chamber, dual-chamber, biventricular, leadless) are performed annually in your center?</w:t>
      </w:r>
    </w:p>
    <w:p w14:paraId="4986129C" w14:textId="6C83ADF6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</w:t>
      </w:r>
      <w:r w:rsidR="00AD73B5" w:rsidRPr="00076524">
        <w:rPr>
          <w:lang w:val="en-US"/>
        </w:rPr>
        <w:t>5</w:t>
      </w:r>
      <w:r w:rsidRPr="00076524">
        <w:rPr>
          <w:lang w:val="en-US"/>
        </w:rPr>
        <w:t>0</w:t>
      </w:r>
    </w:p>
    <w:p w14:paraId="5DC7C008" w14:textId="5BB4A434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5</w:t>
      </w:r>
      <w:r w:rsidR="00F22F8F" w:rsidRPr="00076524">
        <w:rPr>
          <w:lang w:val="en-US"/>
        </w:rPr>
        <w:t>0-</w:t>
      </w:r>
      <w:r w:rsidRPr="00076524">
        <w:rPr>
          <w:lang w:val="en-US"/>
        </w:rPr>
        <w:t>10</w:t>
      </w:r>
      <w:r w:rsidR="00F22F8F" w:rsidRPr="00076524">
        <w:rPr>
          <w:lang w:val="en-US"/>
        </w:rPr>
        <w:t>0</w:t>
      </w:r>
    </w:p>
    <w:p w14:paraId="5123EBB9" w14:textId="0D8DBCD0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01</w:t>
      </w:r>
      <w:r w:rsidR="00F22F8F" w:rsidRPr="00076524">
        <w:rPr>
          <w:lang w:val="en-US"/>
        </w:rPr>
        <w:t>-</w:t>
      </w:r>
      <w:r w:rsidRPr="00076524">
        <w:rPr>
          <w:lang w:val="en-US"/>
        </w:rPr>
        <w:t>20</w:t>
      </w:r>
      <w:r w:rsidR="00F22F8F" w:rsidRPr="00076524">
        <w:rPr>
          <w:lang w:val="en-US"/>
        </w:rPr>
        <w:t>0</w:t>
      </w:r>
    </w:p>
    <w:p w14:paraId="17868BCE" w14:textId="07610500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</w:t>
      </w:r>
      <w:r w:rsidR="00AD73B5" w:rsidRPr="00076524">
        <w:rPr>
          <w:lang w:val="en-US"/>
        </w:rPr>
        <w:t>20</w:t>
      </w:r>
      <w:r w:rsidRPr="00076524">
        <w:rPr>
          <w:lang w:val="en-US"/>
        </w:rPr>
        <w:t>0</w:t>
      </w:r>
    </w:p>
    <w:p w14:paraId="23410C00" w14:textId="77777777" w:rsidR="00AD73B5" w:rsidRPr="00076524" w:rsidRDefault="00AD73B5" w:rsidP="00814CC8">
      <w:pPr>
        <w:pStyle w:val="Paragrafoelenco"/>
        <w:spacing w:after="0" w:line="240" w:lineRule="auto"/>
        <w:ind w:left="1776"/>
        <w:rPr>
          <w:lang w:val="en-US"/>
        </w:rPr>
      </w:pPr>
    </w:p>
    <w:p w14:paraId="08AD80AA" w14:textId="478853CC" w:rsidR="00BA6DBB" w:rsidRPr="00076524" w:rsidRDefault="00DC73A4" w:rsidP="00257D35">
      <w:pPr>
        <w:pStyle w:val="Paragrafoelenco"/>
        <w:numPr>
          <w:ilvl w:val="0"/>
          <w:numId w:val="24"/>
        </w:numPr>
        <w:rPr>
          <w:lang w:val="en-US"/>
        </w:rPr>
      </w:pPr>
      <w:r w:rsidRPr="00076524">
        <w:rPr>
          <w:lang w:val="en-US"/>
        </w:rPr>
        <w:t xml:space="preserve"> How many new single-chamber pacemaker implants are performed annually in your center?</w:t>
      </w:r>
    </w:p>
    <w:p w14:paraId="0CCA8C47" w14:textId="30098B38" w:rsidR="00F22F8F" w:rsidRPr="00076524" w:rsidRDefault="00F22F8F" w:rsidP="00257D35">
      <w:pPr>
        <w:pStyle w:val="Paragrafoelenco"/>
        <w:numPr>
          <w:ilvl w:val="0"/>
          <w:numId w:val="16"/>
        </w:numPr>
        <w:rPr>
          <w:lang w:val="en-US"/>
        </w:rPr>
      </w:pPr>
      <w:r w:rsidRPr="00076524">
        <w:rPr>
          <w:lang w:val="en-US"/>
        </w:rPr>
        <w:t>&lt;</w:t>
      </w:r>
      <w:r w:rsidR="00AD73B5" w:rsidRPr="00076524">
        <w:rPr>
          <w:lang w:val="en-US"/>
        </w:rPr>
        <w:t>3</w:t>
      </w:r>
      <w:r w:rsidRPr="00076524">
        <w:rPr>
          <w:lang w:val="en-US"/>
        </w:rPr>
        <w:t>0</w:t>
      </w:r>
    </w:p>
    <w:p w14:paraId="5174306C" w14:textId="11E2DCD3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3</w:t>
      </w:r>
      <w:r w:rsidR="00F22F8F" w:rsidRPr="00076524">
        <w:rPr>
          <w:lang w:val="en-US"/>
        </w:rPr>
        <w:t>0-</w:t>
      </w:r>
      <w:r w:rsidRPr="00076524">
        <w:rPr>
          <w:lang w:val="en-US"/>
        </w:rPr>
        <w:t>5</w:t>
      </w:r>
      <w:r w:rsidR="00F22F8F" w:rsidRPr="00076524">
        <w:rPr>
          <w:lang w:val="en-US"/>
        </w:rPr>
        <w:t>0</w:t>
      </w:r>
    </w:p>
    <w:p w14:paraId="717274A6" w14:textId="3A9B216C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51</w:t>
      </w:r>
      <w:r w:rsidR="00F22F8F" w:rsidRPr="00076524">
        <w:rPr>
          <w:lang w:val="en-US"/>
        </w:rPr>
        <w:t>-</w:t>
      </w:r>
      <w:r w:rsidRPr="00076524">
        <w:rPr>
          <w:lang w:val="en-US"/>
        </w:rPr>
        <w:t>10</w:t>
      </w:r>
      <w:r w:rsidR="00F22F8F" w:rsidRPr="00076524">
        <w:rPr>
          <w:lang w:val="en-US"/>
        </w:rPr>
        <w:t>0</w:t>
      </w:r>
    </w:p>
    <w:p w14:paraId="75A4A526" w14:textId="77777777" w:rsidR="00DC73A4" w:rsidRPr="00076524" w:rsidRDefault="00F22F8F" w:rsidP="00DC73A4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</w:t>
      </w:r>
      <w:r w:rsidR="00AD73B5" w:rsidRPr="00076524">
        <w:rPr>
          <w:lang w:val="en-US"/>
        </w:rPr>
        <w:t>10</w:t>
      </w:r>
      <w:r w:rsidRPr="00076524">
        <w:rPr>
          <w:lang w:val="en-US"/>
        </w:rPr>
        <w:t>0</w:t>
      </w:r>
    </w:p>
    <w:p w14:paraId="4D857D20" w14:textId="77777777" w:rsidR="000A760D" w:rsidRPr="00076524" w:rsidRDefault="000A760D" w:rsidP="000A760D">
      <w:pPr>
        <w:pStyle w:val="Paragrafoelenco"/>
        <w:spacing w:after="0" w:line="240" w:lineRule="auto"/>
        <w:ind w:left="1776"/>
        <w:rPr>
          <w:lang w:val="en-US"/>
        </w:rPr>
      </w:pPr>
    </w:p>
    <w:p w14:paraId="2D112432" w14:textId="4AEE48A9" w:rsidR="00BA6DBB" w:rsidRPr="00076524" w:rsidRDefault="00DC73A4" w:rsidP="00DC73A4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How many new dual-chamber pacemaker implants are performed annually in your center?</w:t>
      </w:r>
    </w:p>
    <w:p w14:paraId="0E6C6575" w14:textId="6886478F" w:rsidR="00F22F8F" w:rsidRPr="00076524" w:rsidRDefault="00F22F8F" w:rsidP="00BA6DBB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</w:t>
      </w:r>
      <w:r w:rsidR="00AD73B5" w:rsidRPr="00076524">
        <w:rPr>
          <w:lang w:val="en-US"/>
        </w:rPr>
        <w:t>3</w:t>
      </w:r>
      <w:r w:rsidRPr="00076524">
        <w:rPr>
          <w:lang w:val="en-US"/>
        </w:rPr>
        <w:t>0</w:t>
      </w:r>
    </w:p>
    <w:p w14:paraId="6F7D00E8" w14:textId="76111D6D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3</w:t>
      </w:r>
      <w:r w:rsidR="00F22F8F" w:rsidRPr="00076524">
        <w:rPr>
          <w:lang w:val="en-US"/>
        </w:rPr>
        <w:t>0-</w:t>
      </w:r>
      <w:r w:rsidRPr="00076524">
        <w:rPr>
          <w:lang w:val="en-US"/>
        </w:rPr>
        <w:t>5</w:t>
      </w:r>
      <w:r w:rsidR="00F22F8F" w:rsidRPr="00076524">
        <w:rPr>
          <w:lang w:val="en-US"/>
        </w:rPr>
        <w:t>0</w:t>
      </w:r>
    </w:p>
    <w:p w14:paraId="2998C875" w14:textId="4724FD69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51</w:t>
      </w:r>
      <w:r w:rsidR="00F22F8F" w:rsidRPr="00076524">
        <w:rPr>
          <w:lang w:val="en-US"/>
        </w:rPr>
        <w:t>-</w:t>
      </w:r>
      <w:r w:rsidRPr="00076524">
        <w:rPr>
          <w:lang w:val="en-US"/>
        </w:rPr>
        <w:t>10</w:t>
      </w:r>
      <w:r w:rsidR="00F22F8F" w:rsidRPr="00076524">
        <w:rPr>
          <w:lang w:val="en-US"/>
        </w:rPr>
        <w:t>0</w:t>
      </w:r>
    </w:p>
    <w:p w14:paraId="670B59EE" w14:textId="214132D1" w:rsidR="00AD73B5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</w:t>
      </w:r>
      <w:r w:rsidR="00AD73B5" w:rsidRPr="00076524">
        <w:rPr>
          <w:lang w:val="en-US"/>
        </w:rPr>
        <w:t>100</w:t>
      </w:r>
    </w:p>
    <w:p w14:paraId="161848FB" w14:textId="77777777" w:rsidR="00F22F8F" w:rsidRPr="00076524" w:rsidRDefault="00F22F8F" w:rsidP="00814CC8">
      <w:pPr>
        <w:pStyle w:val="Paragrafoelenco"/>
        <w:spacing w:after="0" w:line="240" w:lineRule="auto"/>
        <w:ind w:left="1776"/>
        <w:rPr>
          <w:lang w:val="en-US"/>
        </w:rPr>
      </w:pPr>
    </w:p>
    <w:p w14:paraId="20B172E2" w14:textId="0261AFB1" w:rsidR="00F22F8F" w:rsidRPr="00076524" w:rsidRDefault="00DC73A4" w:rsidP="00DC73A4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How many new biventricular </w:t>
      </w:r>
      <w:r w:rsidR="00BA6DBB" w:rsidRPr="00076524">
        <w:rPr>
          <w:lang w:val="en-US"/>
        </w:rPr>
        <w:t>devices</w:t>
      </w:r>
      <w:r w:rsidRPr="00076524">
        <w:rPr>
          <w:lang w:val="en-US"/>
        </w:rPr>
        <w:t xml:space="preserve"> implants (CRT-D or CRT-P) are performed annually in your center?</w:t>
      </w:r>
    </w:p>
    <w:p w14:paraId="2CD5FD0F" w14:textId="5D472FB3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</w:t>
      </w:r>
      <w:r w:rsidR="00AD73B5" w:rsidRPr="00076524">
        <w:rPr>
          <w:lang w:val="en-US"/>
        </w:rPr>
        <w:t>3</w:t>
      </w:r>
      <w:r w:rsidRPr="00076524">
        <w:rPr>
          <w:lang w:val="en-US"/>
        </w:rPr>
        <w:t>0</w:t>
      </w:r>
    </w:p>
    <w:p w14:paraId="2859FA7F" w14:textId="3AAA774F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3</w:t>
      </w:r>
      <w:r w:rsidR="00F22F8F" w:rsidRPr="00076524">
        <w:rPr>
          <w:lang w:val="en-US"/>
        </w:rPr>
        <w:t>0-</w:t>
      </w:r>
      <w:r w:rsidRPr="00076524">
        <w:rPr>
          <w:lang w:val="en-US"/>
        </w:rPr>
        <w:t>5</w:t>
      </w:r>
      <w:r w:rsidR="00F22F8F" w:rsidRPr="00076524">
        <w:rPr>
          <w:lang w:val="en-US"/>
        </w:rPr>
        <w:t>0</w:t>
      </w:r>
    </w:p>
    <w:p w14:paraId="1EEBB002" w14:textId="4E67D043" w:rsidR="00F22F8F" w:rsidRPr="00076524" w:rsidRDefault="00AD73B5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51</w:t>
      </w:r>
      <w:r w:rsidR="00F22F8F" w:rsidRPr="00076524">
        <w:rPr>
          <w:lang w:val="en-US"/>
        </w:rPr>
        <w:t>-</w:t>
      </w:r>
      <w:r w:rsidRPr="00076524">
        <w:rPr>
          <w:lang w:val="en-US"/>
        </w:rPr>
        <w:t>10</w:t>
      </w:r>
      <w:r w:rsidR="00F22F8F" w:rsidRPr="00076524">
        <w:rPr>
          <w:lang w:val="en-US"/>
        </w:rPr>
        <w:t>0</w:t>
      </w:r>
    </w:p>
    <w:p w14:paraId="52CBF658" w14:textId="7FAD86FB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</w:t>
      </w:r>
      <w:r w:rsidR="00AD73B5" w:rsidRPr="00076524">
        <w:rPr>
          <w:lang w:val="en-US"/>
        </w:rPr>
        <w:t>100</w:t>
      </w:r>
    </w:p>
    <w:p w14:paraId="53811016" w14:textId="77777777" w:rsidR="00AD73B5" w:rsidRPr="00076524" w:rsidRDefault="00AD73B5" w:rsidP="00814CC8">
      <w:pPr>
        <w:pStyle w:val="Paragrafoelenco"/>
        <w:spacing w:after="0" w:line="240" w:lineRule="auto"/>
        <w:ind w:left="1776"/>
        <w:rPr>
          <w:lang w:val="en-US"/>
        </w:rPr>
      </w:pPr>
    </w:p>
    <w:p w14:paraId="3F9A995A" w14:textId="196C3E6B" w:rsidR="00BE21E3" w:rsidRPr="00076524" w:rsidRDefault="00DC73A4" w:rsidP="00DC73A4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How many leadless pacemaker implants are performed annually in your center?</w:t>
      </w:r>
    </w:p>
    <w:p w14:paraId="7DF04107" w14:textId="4154AB54" w:rsidR="00DF31C7" w:rsidRPr="00076524" w:rsidRDefault="00DF31C7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</w:t>
      </w:r>
      <w:r w:rsidR="00DC73A4" w:rsidRPr="00076524">
        <w:rPr>
          <w:lang w:val="en-US"/>
        </w:rPr>
        <w:t>ne</w:t>
      </w:r>
    </w:p>
    <w:p w14:paraId="59E7327D" w14:textId="7D13F343" w:rsidR="00F22F8F" w:rsidRPr="00076524" w:rsidRDefault="00DF31C7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-</w:t>
      </w:r>
      <w:r w:rsidR="00F22F8F" w:rsidRPr="00076524">
        <w:rPr>
          <w:lang w:val="en-US"/>
        </w:rPr>
        <w:t>10</w:t>
      </w:r>
    </w:p>
    <w:p w14:paraId="1588C5D9" w14:textId="117B6EDB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  <w:r w:rsidR="00FD41C1" w:rsidRPr="00076524">
        <w:rPr>
          <w:lang w:val="en-US"/>
        </w:rPr>
        <w:t>1</w:t>
      </w:r>
      <w:r w:rsidRPr="00076524">
        <w:rPr>
          <w:lang w:val="en-US"/>
        </w:rPr>
        <w:t>-20</w:t>
      </w:r>
    </w:p>
    <w:p w14:paraId="3B1AC08B" w14:textId="01683DC4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2</w:t>
      </w:r>
      <w:r w:rsidR="007521C3" w:rsidRPr="00076524">
        <w:rPr>
          <w:lang w:val="en-US"/>
        </w:rPr>
        <w:t>1</w:t>
      </w:r>
      <w:r w:rsidRPr="00076524">
        <w:rPr>
          <w:lang w:val="en-US"/>
        </w:rPr>
        <w:t>-30</w:t>
      </w:r>
    </w:p>
    <w:p w14:paraId="0C595C81" w14:textId="4A1D2DBA" w:rsidR="00F22F8F" w:rsidRPr="00076524" w:rsidRDefault="00F22F8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30</w:t>
      </w:r>
    </w:p>
    <w:p w14:paraId="1FA112CC" w14:textId="77777777" w:rsidR="00BE21E3" w:rsidRPr="00076524" w:rsidRDefault="00BE21E3" w:rsidP="00814CC8">
      <w:pPr>
        <w:spacing w:after="0" w:line="240" w:lineRule="auto"/>
        <w:ind w:left="1416"/>
        <w:rPr>
          <w:lang w:val="en-US"/>
        </w:rPr>
      </w:pPr>
    </w:p>
    <w:p w14:paraId="243F5B29" w14:textId="6B703706" w:rsidR="00F7574F" w:rsidRPr="00076524" w:rsidRDefault="00DC73A4" w:rsidP="00DC73A4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Indicate the </w:t>
      </w:r>
      <w:r w:rsidR="00257D35" w:rsidRPr="00076524">
        <w:rPr>
          <w:lang w:val="en-US"/>
        </w:rPr>
        <w:t xml:space="preserve">three </w:t>
      </w:r>
      <w:r w:rsidRPr="00076524">
        <w:rPr>
          <w:lang w:val="en-US"/>
        </w:rPr>
        <w:t xml:space="preserve">main reasons that in the last year led you (or could have led you if you usually </w:t>
      </w:r>
      <w:r w:rsidR="00BA6DBB" w:rsidRPr="00076524">
        <w:rPr>
          <w:lang w:val="en-US"/>
        </w:rPr>
        <w:t xml:space="preserve">do not </w:t>
      </w:r>
      <w:r w:rsidRPr="00076524">
        <w:rPr>
          <w:lang w:val="en-US"/>
        </w:rPr>
        <w:t>implant leadless pacemaker) to choose a leadless pacemaker over a conventional pacemaker? (multiple choice possible up to a maximum of 3 answers)</w:t>
      </w:r>
    </w:p>
    <w:p w14:paraId="3BD74D56" w14:textId="3733F5B3" w:rsidR="00DC73A4" w:rsidRPr="00076524" w:rsidRDefault="00DC73A4" w:rsidP="00DC73A4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ontraindication to traditional pacemaker implantation for anatomic reasons</w:t>
      </w:r>
    </w:p>
    <w:p w14:paraId="2730BCF7" w14:textId="7331085D" w:rsidR="00DB25FB" w:rsidRPr="00076524" w:rsidRDefault="00DC73A4" w:rsidP="00DC73A4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ermanent atrial fibrillation</w:t>
      </w:r>
    </w:p>
    <w:p w14:paraId="13E64EFA" w14:textId="7196CEBF" w:rsidR="00D3071F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atient’s h</w:t>
      </w:r>
      <w:r w:rsidR="00D3071F" w:rsidRPr="00076524">
        <w:rPr>
          <w:lang w:val="en-US"/>
        </w:rPr>
        <w:t xml:space="preserve">igh </w:t>
      </w:r>
      <w:r w:rsidRPr="00076524">
        <w:rPr>
          <w:lang w:val="en-US"/>
        </w:rPr>
        <w:t>risk of infections</w:t>
      </w:r>
    </w:p>
    <w:p w14:paraId="45EE62E1" w14:textId="59E7A6D0" w:rsidR="00D3071F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</w:t>
      </w:r>
      <w:r w:rsidR="00D3071F" w:rsidRPr="00076524">
        <w:rPr>
          <w:lang w:val="en-US"/>
        </w:rPr>
        <w:t>revious extraction of devices due to infection</w:t>
      </w:r>
    </w:p>
    <w:p w14:paraId="6FC63930" w14:textId="7D5AD924" w:rsidR="00D3071F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</w:t>
      </w:r>
      <w:r w:rsidR="00D3071F" w:rsidRPr="00076524">
        <w:rPr>
          <w:lang w:val="en-US"/>
        </w:rPr>
        <w:t>revious extraction of devices due to malfunction</w:t>
      </w:r>
    </w:p>
    <w:p w14:paraId="3B8373F6" w14:textId="748CEA65" w:rsidR="005F6750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  <w:r w:rsidRPr="00076524">
        <w:rPr>
          <w:vertAlign w:val="superscript"/>
          <w:lang w:val="en-US"/>
        </w:rPr>
        <w:t>st</w:t>
      </w:r>
      <w:r w:rsidRPr="00076524">
        <w:rPr>
          <w:lang w:val="en-US"/>
        </w:rPr>
        <w:t xml:space="preserve"> </w:t>
      </w:r>
      <w:r w:rsidR="00D3071F" w:rsidRPr="00076524">
        <w:rPr>
          <w:lang w:val="en-US"/>
        </w:rPr>
        <w:t>or</w:t>
      </w:r>
      <w:r w:rsidRPr="00076524">
        <w:rPr>
          <w:lang w:val="en-US"/>
        </w:rPr>
        <w:t xml:space="preserve"> 2</w:t>
      </w:r>
      <w:r w:rsidRPr="00076524">
        <w:rPr>
          <w:vertAlign w:val="superscript"/>
          <w:lang w:val="en-US"/>
        </w:rPr>
        <w:t>nd</w:t>
      </w:r>
      <w:r w:rsidRPr="00076524">
        <w:rPr>
          <w:lang w:val="en-US"/>
        </w:rPr>
        <w:t xml:space="preserve"> </w:t>
      </w:r>
      <w:r w:rsidR="00D3071F" w:rsidRPr="00076524">
        <w:rPr>
          <w:lang w:val="en-US"/>
        </w:rPr>
        <w:t>degree AV block</w:t>
      </w:r>
    </w:p>
    <w:p w14:paraId="771B214A" w14:textId="40DF4DB3" w:rsidR="00D3071F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</w:t>
      </w:r>
      <w:r w:rsidR="00D3071F" w:rsidRPr="00076524">
        <w:rPr>
          <w:lang w:val="en-US"/>
        </w:rPr>
        <w:t>atient characteristics</w:t>
      </w:r>
    </w:p>
    <w:p w14:paraId="03A6FC3D" w14:textId="1ABC2247" w:rsidR="00D3071F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</w:t>
      </w:r>
      <w:r w:rsidR="00D3071F" w:rsidRPr="00076524">
        <w:rPr>
          <w:lang w:val="en-US"/>
        </w:rPr>
        <w:t>hysician’s choice</w:t>
      </w:r>
    </w:p>
    <w:p w14:paraId="3A4AD16C" w14:textId="2EE420D8" w:rsidR="003B6257" w:rsidRPr="00076524" w:rsidRDefault="00257D35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</w:t>
      </w:r>
      <w:r w:rsidR="003B6257" w:rsidRPr="00076524">
        <w:rPr>
          <w:lang w:val="en-US"/>
        </w:rPr>
        <w:t>a</w:t>
      </w:r>
      <w:r w:rsidR="00D3071F" w:rsidRPr="00076524">
        <w:rPr>
          <w:lang w:val="en-US"/>
        </w:rPr>
        <w:t>tient’s choice</w:t>
      </w:r>
    </w:p>
    <w:p w14:paraId="3BE00D12" w14:textId="73EB2556" w:rsidR="00E03FEF" w:rsidRPr="00076524" w:rsidRDefault="00E03FEF" w:rsidP="00814CC8">
      <w:pPr>
        <w:pStyle w:val="Paragrafoelenco"/>
        <w:spacing w:after="0" w:line="240" w:lineRule="auto"/>
        <w:rPr>
          <w:lang w:val="en-US"/>
        </w:rPr>
      </w:pPr>
    </w:p>
    <w:p w14:paraId="06A0EF62" w14:textId="35B667E2" w:rsidR="003B6257" w:rsidRPr="00076524" w:rsidRDefault="00D3071F" w:rsidP="00D3071F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Is age a factor that significantly influences (or could influence if you</w:t>
      </w:r>
      <w:r w:rsidR="00677050" w:rsidRPr="00076524">
        <w:rPr>
          <w:lang w:val="en-US"/>
        </w:rPr>
        <w:t xml:space="preserve"> do not</w:t>
      </w:r>
      <w:r w:rsidRPr="00076524">
        <w:rPr>
          <w:lang w:val="en-US"/>
        </w:rPr>
        <w:t xml:space="preserve"> implant) the choice of whether to implant a leadless pacemaker?</w:t>
      </w:r>
    </w:p>
    <w:p w14:paraId="44862EE2" w14:textId="1FD9599A" w:rsidR="00DB25FB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Yes, it is preferably used in elderly patients who will be less likely to have to</w:t>
      </w:r>
      <w:r w:rsidR="00677050" w:rsidRPr="00076524">
        <w:rPr>
          <w:lang w:val="en-US"/>
        </w:rPr>
        <w:t xml:space="preserve"> undergo </w:t>
      </w:r>
      <w:r w:rsidRPr="00076524">
        <w:rPr>
          <w:lang w:val="en-US"/>
        </w:rPr>
        <w:t xml:space="preserve">multiple replacements </w:t>
      </w:r>
      <w:r w:rsidR="00677050" w:rsidRPr="00076524">
        <w:rPr>
          <w:lang w:val="en-US"/>
        </w:rPr>
        <w:t xml:space="preserve">during </w:t>
      </w:r>
      <w:r w:rsidRPr="00076524">
        <w:rPr>
          <w:lang w:val="en-US"/>
        </w:rPr>
        <w:t>follow-up</w:t>
      </w:r>
    </w:p>
    <w:p w14:paraId="67AF498A" w14:textId="458CC85C" w:rsidR="00D3071F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lastRenderedPageBreak/>
        <w:t xml:space="preserve">Yes, it is preferably offered to young patients to encourage acceptance of the </w:t>
      </w:r>
      <w:r w:rsidR="00677050" w:rsidRPr="00076524">
        <w:rPr>
          <w:lang w:val="en-US"/>
        </w:rPr>
        <w:t xml:space="preserve">implant </w:t>
      </w:r>
    </w:p>
    <w:p w14:paraId="1167B599" w14:textId="33E42BBA" w:rsidR="00DB25FB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, it</w:t>
      </w:r>
      <w:r w:rsidR="00FD41C1" w:rsidRPr="00076524">
        <w:rPr>
          <w:lang w:val="en-US"/>
        </w:rPr>
        <w:t xml:space="preserve"> i</w:t>
      </w:r>
      <w:r w:rsidRPr="00076524">
        <w:rPr>
          <w:lang w:val="en-US"/>
        </w:rPr>
        <w:t>s not a determining factor</w:t>
      </w:r>
    </w:p>
    <w:p w14:paraId="7D83A107" w14:textId="77777777" w:rsidR="0047742F" w:rsidRPr="00076524" w:rsidRDefault="0047742F" w:rsidP="00814CC8">
      <w:pPr>
        <w:pStyle w:val="Paragrafoelenco"/>
        <w:spacing w:after="0" w:line="240" w:lineRule="auto"/>
        <w:rPr>
          <w:lang w:val="en-US"/>
        </w:rPr>
      </w:pPr>
    </w:p>
    <w:p w14:paraId="3DC58F24" w14:textId="551FEFDC" w:rsidR="0047742F" w:rsidRPr="00076524" w:rsidRDefault="00D3071F" w:rsidP="00D3071F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What </w:t>
      </w:r>
      <w:proofErr w:type="gramStart"/>
      <w:r w:rsidRPr="00076524">
        <w:rPr>
          <w:lang w:val="en-US"/>
        </w:rPr>
        <w:t xml:space="preserve">is the average age of patients </w:t>
      </w:r>
      <w:r w:rsidR="00677050" w:rsidRPr="00076524">
        <w:rPr>
          <w:lang w:val="en-US"/>
        </w:rPr>
        <w:t xml:space="preserve">in whom </w:t>
      </w:r>
      <w:r w:rsidRPr="00076524">
        <w:rPr>
          <w:lang w:val="en-US"/>
        </w:rPr>
        <w:t xml:space="preserve">you have </w:t>
      </w:r>
      <w:r w:rsidR="005272F2" w:rsidRPr="00076524">
        <w:rPr>
          <w:lang w:val="en-US"/>
        </w:rPr>
        <w:t>implanted</w:t>
      </w:r>
      <w:proofErr w:type="gramEnd"/>
      <w:r w:rsidR="005272F2" w:rsidRPr="00076524">
        <w:rPr>
          <w:lang w:val="en-US"/>
        </w:rPr>
        <w:t>,</w:t>
      </w:r>
      <w:r w:rsidR="00677050" w:rsidRPr="00076524">
        <w:rPr>
          <w:lang w:val="en-US"/>
        </w:rPr>
        <w:t xml:space="preserve"> </w:t>
      </w:r>
      <w:r w:rsidRPr="00076524">
        <w:rPr>
          <w:lang w:val="en-US"/>
        </w:rPr>
        <w:t xml:space="preserve">or </w:t>
      </w:r>
      <w:r w:rsidR="00677050" w:rsidRPr="00076524">
        <w:rPr>
          <w:lang w:val="en-US"/>
        </w:rPr>
        <w:t xml:space="preserve">you </w:t>
      </w:r>
      <w:r w:rsidRPr="00076524">
        <w:rPr>
          <w:lang w:val="en-US"/>
        </w:rPr>
        <w:t xml:space="preserve">would </w:t>
      </w:r>
      <w:r w:rsidR="00677050" w:rsidRPr="00076524">
        <w:rPr>
          <w:lang w:val="en-US"/>
        </w:rPr>
        <w:t xml:space="preserve">implant a </w:t>
      </w:r>
      <w:r w:rsidRPr="00076524">
        <w:rPr>
          <w:lang w:val="en-US"/>
        </w:rPr>
        <w:t xml:space="preserve">leadless </w:t>
      </w:r>
      <w:r w:rsidR="00677050" w:rsidRPr="00076524">
        <w:rPr>
          <w:lang w:val="en-US"/>
        </w:rPr>
        <w:t xml:space="preserve">pacemaker </w:t>
      </w:r>
      <w:r w:rsidRPr="00076524">
        <w:rPr>
          <w:lang w:val="en-US"/>
        </w:rPr>
        <w:t xml:space="preserve">in your </w:t>
      </w:r>
      <w:proofErr w:type="spellStart"/>
      <w:r w:rsidRPr="00076524">
        <w:rPr>
          <w:lang w:val="en-US"/>
        </w:rPr>
        <w:t>centre</w:t>
      </w:r>
      <w:proofErr w:type="spellEnd"/>
      <w:r w:rsidRPr="00076524">
        <w:rPr>
          <w:lang w:val="en-US"/>
        </w:rPr>
        <w:t>?</w:t>
      </w:r>
    </w:p>
    <w:p w14:paraId="52BA51B5" w14:textId="322AAE4C" w:rsidR="00671629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40 years old</w:t>
      </w:r>
    </w:p>
    <w:p w14:paraId="306DD409" w14:textId="60C463A5" w:rsidR="00671629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40-60 years old</w:t>
      </w:r>
    </w:p>
    <w:p w14:paraId="04E715D7" w14:textId="083D02BB" w:rsidR="00671629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6</w:t>
      </w:r>
      <w:r w:rsidR="00C72554" w:rsidRPr="00076524">
        <w:rPr>
          <w:lang w:val="en-US"/>
        </w:rPr>
        <w:t>1</w:t>
      </w:r>
      <w:r w:rsidRPr="00076524">
        <w:rPr>
          <w:lang w:val="en-US"/>
        </w:rPr>
        <w:t>-80 years old</w:t>
      </w:r>
    </w:p>
    <w:p w14:paraId="541823AD" w14:textId="21AD5515" w:rsidR="00671629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80 years old</w:t>
      </w:r>
    </w:p>
    <w:p w14:paraId="1EA74B89" w14:textId="77777777" w:rsidR="00DB25FB" w:rsidRPr="00076524" w:rsidRDefault="00DB25FB" w:rsidP="00814CC8">
      <w:pPr>
        <w:pStyle w:val="Paragrafoelenco"/>
        <w:spacing w:after="0" w:line="240" w:lineRule="auto"/>
        <w:ind w:left="1776"/>
        <w:rPr>
          <w:lang w:val="en-US"/>
        </w:rPr>
      </w:pPr>
    </w:p>
    <w:p w14:paraId="13098843" w14:textId="6C586116" w:rsidR="00DB25FB" w:rsidRPr="00076524" w:rsidRDefault="00D3071F" w:rsidP="00D3071F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hat is the main factor limiting the use of leadless pacemakers in your center?</w:t>
      </w:r>
    </w:p>
    <w:p w14:paraId="6FBD1C5F" w14:textId="0DE31CE4" w:rsidR="00DB25FB" w:rsidRPr="00076524" w:rsidRDefault="00BA6DBB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osts</w:t>
      </w:r>
    </w:p>
    <w:p w14:paraId="703631C9" w14:textId="6D81E782" w:rsidR="00DB25FB" w:rsidRPr="00076524" w:rsidRDefault="00677050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L</w:t>
      </w:r>
      <w:r w:rsidR="00D3071F" w:rsidRPr="00076524">
        <w:rPr>
          <w:lang w:val="en-US"/>
        </w:rPr>
        <w:t xml:space="preserve">ack of atrial </w:t>
      </w:r>
      <w:r w:rsidRPr="00076524">
        <w:rPr>
          <w:lang w:val="en-US"/>
        </w:rPr>
        <w:t>pacing</w:t>
      </w:r>
    </w:p>
    <w:p w14:paraId="0ACF81E5" w14:textId="6D0B2D16" w:rsidR="002E4EB9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Lack of a dedicated system for extraction/</w:t>
      </w:r>
      <w:r w:rsidR="00677050" w:rsidRPr="00076524">
        <w:rPr>
          <w:lang w:val="en-US"/>
        </w:rPr>
        <w:t xml:space="preserve">retrieval </w:t>
      </w:r>
      <w:r w:rsidRPr="00076524">
        <w:rPr>
          <w:lang w:val="en-US"/>
        </w:rPr>
        <w:t>of the device in the event of malfunction</w:t>
      </w:r>
    </w:p>
    <w:p w14:paraId="65F53A2B" w14:textId="495320B4" w:rsidR="00D3071F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omplexity of the implant</w:t>
      </w:r>
      <w:r w:rsidR="00677050" w:rsidRPr="00076524">
        <w:rPr>
          <w:lang w:val="en-US"/>
        </w:rPr>
        <w:t>ing</w:t>
      </w:r>
      <w:r w:rsidRPr="00076524">
        <w:rPr>
          <w:lang w:val="en-US"/>
        </w:rPr>
        <w:t xml:space="preserve"> procedure</w:t>
      </w:r>
    </w:p>
    <w:p w14:paraId="22FEE73C" w14:textId="6912ACDB" w:rsidR="002E4EB9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Uncertainty regarding the management of </w:t>
      </w:r>
      <w:r w:rsidR="00BA6DBB" w:rsidRPr="00076524">
        <w:rPr>
          <w:lang w:val="en-US"/>
        </w:rPr>
        <w:t>replacement</w:t>
      </w:r>
    </w:p>
    <w:p w14:paraId="4B1F908D" w14:textId="6F5FD403" w:rsidR="00814CC8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The device is not available in my hospital</w:t>
      </w:r>
    </w:p>
    <w:p w14:paraId="4BFD417F" w14:textId="4681D4E6" w:rsidR="00944215" w:rsidRPr="00076524" w:rsidRDefault="00D3071F" w:rsidP="00D3071F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My center is not authorized to perform this procedure</w:t>
      </w:r>
    </w:p>
    <w:p w14:paraId="7F38996B" w14:textId="636B654F" w:rsidR="00AE1019" w:rsidRPr="00076524" w:rsidRDefault="00AE1019" w:rsidP="00814CC8">
      <w:pPr>
        <w:pStyle w:val="Paragrafoelenco"/>
        <w:spacing w:after="0" w:line="240" w:lineRule="auto"/>
        <w:rPr>
          <w:lang w:val="en-US"/>
        </w:rPr>
      </w:pPr>
    </w:p>
    <w:p w14:paraId="2A1A84FB" w14:textId="3110A313" w:rsidR="00060A92" w:rsidRPr="00076524" w:rsidRDefault="00BA6DBB" w:rsidP="00BA6DBB">
      <w:pPr>
        <w:spacing w:after="0" w:line="240" w:lineRule="auto"/>
        <w:rPr>
          <w:lang w:val="en-US"/>
        </w:rPr>
      </w:pPr>
      <w:r w:rsidRPr="00076524">
        <w:rPr>
          <w:noProof/>
          <w:lang w:val="en-US" w:eastAsia="it-IT"/>
        </w:rPr>
        <w:t>END OF THE SURVEY FOPR THOSE ANSWERING “NONE” AT QUESTION N°5</w:t>
      </w:r>
    </w:p>
    <w:p w14:paraId="169DAA83" w14:textId="77777777" w:rsidR="00060A92" w:rsidRPr="00076524" w:rsidRDefault="00060A92" w:rsidP="00814CC8">
      <w:pPr>
        <w:pStyle w:val="Paragrafoelenco"/>
        <w:spacing w:after="0" w:line="240" w:lineRule="auto"/>
        <w:rPr>
          <w:lang w:val="en-US"/>
        </w:rPr>
      </w:pPr>
    </w:p>
    <w:p w14:paraId="1D62430F" w14:textId="3115329D" w:rsidR="003C03B7" w:rsidRPr="00076524" w:rsidRDefault="00D3071F" w:rsidP="00D3071F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In how many cases did you choose a single-chamber leadless pacemaker even though the patient would have been indicated for a dual-chamber pacemaker?</w:t>
      </w:r>
    </w:p>
    <w:p w14:paraId="5DB34FEB" w14:textId="180E1066" w:rsidR="003C03B7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ever</w:t>
      </w:r>
    </w:p>
    <w:p w14:paraId="430DD06C" w14:textId="4ABC02FB" w:rsidR="003C03B7" w:rsidRPr="00076524" w:rsidRDefault="003C03B7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&lt;10% </w:t>
      </w:r>
      <w:r w:rsidR="00D3071F" w:rsidRPr="00076524">
        <w:rPr>
          <w:lang w:val="en-US"/>
        </w:rPr>
        <w:t>of patients</w:t>
      </w:r>
    </w:p>
    <w:p w14:paraId="0401A837" w14:textId="6B17D632" w:rsidR="003C03B7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0-50% of patients</w:t>
      </w:r>
    </w:p>
    <w:p w14:paraId="4E9EE573" w14:textId="1D6A206A" w:rsidR="003C03B7" w:rsidRPr="00076524" w:rsidRDefault="00D307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50% of patients</w:t>
      </w:r>
    </w:p>
    <w:p w14:paraId="40D551B5" w14:textId="77777777" w:rsidR="00E03FEF" w:rsidRPr="00076524" w:rsidRDefault="00E03FEF" w:rsidP="00814CC8">
      <w:pPr>
        <w:pStyle w:val="Paragrafoelenco"/>
        <w:spacing w:after="0" w:line="240" w:lineRule="auto"/>
        <w:rPr>
          <w:lang w:val="en-US"/>
        </w:rPr>
      </w:pPr>
    </w:p>
    <w:p w14:paraId="52AC59EE" w14:textId="16562DB4" w:rsidR="003C03B7" w:rsidRPr="00076524" w:rsidRDefault="00FD41C1" w:rsidP="00D3071F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</w:t>
      </w:r>
      <w:r w:rsidR="00D3071F" w:rsidRPr="00076524">
        <w:rPr>
          <w:lang w:val="en-US"/>
        </w:rPr>
        <w:t xml:space="preserve">hat type of anesthesia do you most frequently use for leadless </w:t>
      </w:r>
      <w:r w:rsidR="005272F2" w:rsidRPr="00076524">
        <w:rPr>
          <w:lang w:val="en-US"/>
        </w:rPr>
        <w:t>pacemaker implants</w:t>
      </w:r>
      <w:r w:rsidR="00D3071F" w:rsidRPr="00076524">
        <w:rPr>
          <w:lang w:val="en-US"/>
        </w:rPr>
        <w:t>?</w:t>
      </w:r>
    </w:p>
    <w:p w14:paraId="3902DCBF" w14:textId="445C5CA9" w:rsidR="00B64D17" w:rsidRPr="00076524" w:rsidRDefault="00B64D17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Local</w:t>
      </w:r>
    </w:p>
    <w:p w14:paraId="3DDB6AB2" w14:textId="72CC7216" w:rsidR="00B64D17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Deep sedation</w:t>
      </w:r>
    </w:p>
    <w:p w14:paraId="25990A4E" w14:textId="10B5F8BD" w:rsidR="00B64D17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General anesthesia</w:t>
      </w:r>
    </w:p>
    <w:p w14:paraId="7B2D0B6E" w14:textId="77777777" w:rsidR="00E03FEF" w:rsidRPr="00076524" w:rsidRDefault="00E03FEF" w:rsidP="00814CC8">
      <w:pPr>
        <w:spacing w:after="0" w:line="240" w:lineRule="auto"/>
        <w:rPr>
          <w:lang w:val="en-US"/>
        </w:rPr>
      </w:pPr>
    </w:p>
    <w:p w14:paraId="0A1C648A" w14:textId="018AC412" w:rsidR="00E03FE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hat is the average duration of the leadless pacemaker implant procedure (skin-to-</w:t>
      </w:r>
      <w:r w:rsidR="00FD41C1" w:rsidRPr="00076524">
        <w:rPr>
          <w:lang w:val="en-US"/>
        </w:rPr>
        <w:t>skin) in</w:t>
      </w:r>
      <w:r w:rsidRPr="00076524">
        <w:rPr>
          <w:lang w:val="en-US"/>
        </w:rPr>
        <w:t xml:space="preserve"> your center?</w:t>
      </w:r>
    </w:p>
    <w:p w14:paraId="41192C91" w14:textId="08C1E20D" w:rsidR="00996A1F" w:rsidRPr="00076524" w:rsidRDefault="00671629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3</w:t>
      </w:r>
      <w:r w:rsidR="00996A1F" w:rsidRPr="00076524">
        <w:rPr>
          <w:lang w:val="en-US"/>
        </w:rPr>
        <w:t>0 min</w:t>
      </w:r>
    </w:p>
    <w:p w14:paraId="7DCF880B" w14:textId="04688FE2" w:rsidR="00996A1F" w:rsidRPr="00076524" w:rsidRDefault="00671629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30-</w:t>
      </w:r>
      <w:r w:rsidR="00996A1F" w:rsidRPr="00076524">
        <w:rPr>
          <w:lang w:val="en-US"/>
        </w:rPr>
        <w:t xml:space="preserve">40 min </w:t>
      </w:r>
    </w:p>
    <w:p w14:paraId="1DA3183E" w14:textId="58B82EBE" w:rsidR="00996A1F" w:rsidRPr="00076524" w:rsidRDefault="00671629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41-</w:t>
      </w:r>
      <w:r w:rsidR="00996A1F" w:rsidRPr="00076524">
        <w:rPr>
          <w:lang w:val="en-US"/>
        </w:rPr>
        <w:t>60 min</w:t>
      </w:r>
    </w:p>
    <w:p w14:paraId="14E5BAF3" w14:textId="1109BF9A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60 min</w:t>
      </w:r>
    </w:p>
    <w:p w14:paraId="6C6737BD" w14:textId="77777777" w:rsidR="00E03FEF" w:rsidRPr="00076524" w:rsidRDefault="00E03FEF" w:rsidP="00814CC8">
      <w:pPr>
        <w:pStyle w:val="Paragrafoelenco"/>
        <w:spacing w:after="0" w:line="240" w:lineRule="auto"/>
        <w:rPr>
          <w:lang w:val="en-US"/>
        </w:rPr>
      </w:pPr>
    </w:p>
    <w:p w14:paraId="72F100D3" w14:textId="74FA18E0" w:rsidR="00E03FE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hat is the average fluoroscopy time during a leadless pacemaker implant in your center?</w:t>
      </w:r>
    </w:p>
    <w:p w14:paraId="460AB2D4" w14:textId="2CB235C3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5 min</w:t>
      </w:r>
    </w:p>
    <w:p w14:paraId="237B5871" w14:textId="0686ED31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5-10 min </w:t>
      </w:r>
    </w:p>
    <w:p w14:paraId="4DFCB055" w14:textId="5C3BCCCA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  <w:r w:rsidR="00671629" w:rsidRPr="00076524">
        <w:rPr>
          <w:lang w:val="en-US"/>
        </w:rPr>
        <w:t>1</w:t>
      </w:r>
      <w:r w:rsidRPr="00076524">
        <w:rPr>
          <w:lang w:val="en-US"/>
        </w:rPr>
        <w:t>-20 min</w:t>
      </w:r>
    </w:p>
    <w:p w14:paraId="72057914" w14:textId="7D2C52F8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20 min</w:t>
      </w:r>
    </w:p>
    <w:p w14:paraId="22B99C62" w14:textId="77777777" w:rsidR="00E03FEF" w:rsidRPr="00076524" w:rsidRDefault="00E03FEF" w:rsidP="00814CC8">
      <w:pPr>
        <w:pStyle w:val="Paragrafoelenco"/>
        <w:spacing w:after="0" w:line="240" w:lineRule="auto"/>
        <w:rPr>
          <w:lang w:val="en-US"/>
        </w:rPr>
      </w:pPr>
    </w:p>
    <w:p w14:paraId="66A76EE6" w14:textId="74656CCF" w:rsidR="00671629" w:rsidRPr="00076524" w:rsidRDefault="00FD41C1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Over</w:t>
      </w:r>
      <w:r w:rsidR="00C46C26" w:rsidRPr="00076524">
        <w:rPr>
          <w:lang w:val="en-US"/>
        </w:rPr>
        <w:t xml:space="preserve"> the last year, what was the percentage of leadless pacemaker implant procedures in which more than one attempt at device positioning (release) was necessary to obtain a satisfactory position?</w:t>
      </w:r>
    </w:p>
    <w:p w14:paraId="39310F2C" w14:textId="6888DF19" w:rsidR="00E03FEF" w:rsidRPr="00076524" w:rsidRDefault="00FD41C1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</w:t>
      </w:r>
      <w:r w:rsidR="00C46C26" w:rsidRPr="00076524">
        <w:rPr>
          <w:lang w:val="en-US"/>
        </w:rPr>
        <w:t>ever</w:t>
      </w:r>
    </w:p>
    <w:p w14:paraId="2A1FEAF8" w14:textId="2C2850CD" w:rsidR="00E03FE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&lt;10% </w:t>
      </w:r>
    </w:p>
    <w:p w14:paraId="2585F9B9" w14:textId="60693B92" w:rsidR="00E03FEF" w:rsidRPr="00076524" w:rsidRDefault="00E03FE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  <w:r w:rsidR="00671629" w:rsidRPr="00076524">
        <w:rPr>
          <w:lang w:val="en-US"/>
        </w:rPr>
        <w:t>1</w:t>
      </w:r>
      <w:r w:rsidRPr="00076524">
        <w:rPr>
          <w:lang w:val="en-US"/>
        </w:rPr>
        <w:t xml:space="preserve">-50% </w:t>
      </w:r>
    </w:p>
    <w:p w14:paraId="1FC9E894" w14:textId="6AD8CBE8" w:rsidR="00E03FEF" w:rsidRPr="00076524" w:rsidRDefault="00E03FE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lastRenderedPageBreak/>
        <w:t xml:space="preserve">&gt;50% </w:t>
      </w:r>
    </w:p>
    <w:p w14:paraId="1FEC3C5A" w14:textId="3C1E65F2" w:rsidR="00E03FEF" w:rsidRPr="00076524" w:rsidRDefault="00FD41C1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In all </w:t>
      </w:r>
      <w:r w:rsidR="00C46C26" w:rsidRPr="00076524">
        <w:rPr>
          <w:lang w:val="en-US"/>
        </w:rPr>
        <w:t>implants</w:t>
      </w:r>
    </w:p>
    <w:p w14:paraId="44D40038" w14:textId="77777777" w:rsidR="00E03FEF" w:rsidRPr="00076524" w:rsidRDefault="00E03FEF" w:rsidP="00814CC8">
      <w:pPr>
        <w:pStyle w:val="Paragrafoelenco"/>
        <w:spacing w:after="0" w:line="240" w:lineRule="auto"/>
        <w:rPr>
          <w:lang w:val="en-US"/>
        </w:rPr>
      </w:pPr>
    </w:p>
    <w:p w14:paraId="14192EAD" w14:textId="68F1F99E" w:rsidR="009716EA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hat hemosta</w:t>
      </w:r>
      <w:r w:rsidR="00FD41C1" w:rsidRPr="00076524">
        <w:rPr>
          <w:lang w:val="en-US"/>
        </w:rPr>
        <w:t xml:space="preserve">tic </w:t>
      </w:r>
      <w:r w:rsidRPr="00076524">
        <w:rPr>
          <w:lang w:val="en-US"/>
        </w:rPr>
        <w:t xml:space="preserve">method is </w:t>
      </w:r>
      <w:r w:rsidR="00FD41C1" w:rsidRPr="00076524">
        <w:rPr>
          <w:lang w:val="en-US"/>
        </w:rPr>
        <w:t xml:space="preserve">used </w:t>
      </w:r>
      <w:r w:rsidRPr="00076524">
        <w:rPr>
          <w:lang w:val="en-US"/>
        </w:rPr>
        <w:t xml:space="preserve">at </w:t>
      </w:r>
      <w:r w:rsidR="005272F2" w:rsidRPr="00076524">
        <w:rPr>
          <w:lang w:val="en-US"/>
        </w:rPr>
        <w:t xml:space="preserve">the </w:t>
      </w:r>
      <w:r w:rsidRPr="00076524">
        <w:rPr>
          <w:lang w:val="en-US"/>
        </w:rPr>
        <w:t>site of femoral ve</w:t>
      </w:r>
      <w:r w:rsidR="00FD41C1" w:rsidRPr="00076524">
        <w:rPr>
          <w:lang w:val="en-US"/>
        </w:rPr>
        <w:t>in access</w:t>
      </w:r>
      <w:r w:rsidRPr="00076524">
        <w:rPr>
          <w:lang w:val="en-US"/>
        </w:rPr>
        <w:t>?</w:t>
      </w:r>
    </w:p>
    <w:p w14:paraId="25205D85" w14:textId="5FD7C4A2" w:rsidR="009716EA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M</w:t>
      </w:r>
      <w:r w:rsidR="009716EA" w:rsidRPr="00076524">
        <w:rPr>
          <w:lang w:val="en-US"/>
        </w:rPr>
        <w:t>anual</w:t>
      </w:r>
      <w:r w:rsidRPr="00076524">
        <w:rPr>
          <w:lang w:val="en-US"/>
        </w:rPr>
        <w:t xml:space="preserve"> compression</w:t>
      </w:r>
    </w:p>
    <w:p w14:paraId="65B07368" w14:textId="6290033A" w:rsidR="009716EA" w:rsidRPr="00076524" w:rsidRDefault="009716EA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“</w:t>
      </w:r>
      <w:r w:rsidR="00886BE7" w:rsidRPr="00076524">
        <w:rPr>
          <w:lang w:val="en-US"/>
        </w:rPr>
        <w:t>F</w:t>
      </w:r>
      <w:r w:rsidRPr="00076524">
        <w:rPr>
          <w:lang w:val="en-US"/>
        </w:rPr>
        <w:t>igure-of-eight”</w:t>
      </w:r>
      <w:r w:rsidR="00C46C26" w:rsidRPr="00076524">
        <w:rPr>
          <w:lang w:val="en-US"/>
        </w:rPr>
        <w:t xml:space="preserve"> suture</w:t>
      </w:r>
    </w:p>
    <w:p w14:paraId="4F7C4727" w14:textId="0D2601C0" w:rsidR="00996A1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Other</w:t>
      </w:r>
    </w:p>
    <w:p w14:paraId="615454FF" w14:textId="77777777" w:rsidR="00996A1F" w:rsidRPr="00076524" w:rsidRDefault="00996A1F" w:rsidP="00814CC8">
      <w:pPr>
        <w:pStyle w:val="Paragrafoelenco"/>
        <w:spacing w:after="0" w:line="240" w:lineRule="auto"/>
        <w:ind w:left="1080"/>
        <w:rPr>
          <w:lang w:val="en-US"/>
        </w:rPr>
      </w:pPr>
    </w:p>
    <w:p w14:paraId="162B2460" w14:textId="6F6970CC" w:rsidR="00996A1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In which cases do you </w:t>
      </w:r>
      <w:r w:rsidR="00D95123" w:rsidRPr="00076524">
        <w:rPr>
          <w:lang w:val="en-US"/>
        </w:rPr>
        <w:t xml:space="preserve">use </w:t>
      </w:r>
      <w:r w:rsidRPr="00076524">
        <w:rPr>
          <w:lang w:val="en-US"/>
        </w:rPr>
        <w:t xml:space="preserve">a temporary pacemaker during the leadless </w:t>
      </w:r>
      <w:r w:rsidR="005272F2" w:rsidRPr="00076524">
        <w:rPr>
          <w:lang w:val="en-US"/>
        </w:rPr>
        <w:t xml:space="preserve">pacemaker </w:t>
      </w:r>
      <w:r w:rsidRPr="00076524">
        <w:rPr>
          <w:lang w:val="en-US"/>
        </w:rPr>
        <w:t>implant procedure?</w:t>
      </w:r>
    </w:p>
    <w:p w14:paraId="6DEE392E" w14:textId="18D680F8" w:rsidR="00996A1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ever</w:t>
      </w:r>
    </w:p>
    <w:p w14:paraId="181A491B" w14:textId="02E528F2" w:rsidR="00996A1F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In case of AV block</w:t>
      </w:r>
    </w:p>
    <w:p w14:paraId="2C6090A0" w14:textId="3129DABA" w:rsidR="00C46C26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When LBBB is present</w:t>
      </w:r>
    </w:p>
    <w:p w14:paraId="1E840FDE" w14:textId="3321C25B" w:rsidR="00996A1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In case of AV block or LBBB</w:t>
      </w:r>
    </w:p>
    <w:p w14:paraId="43734F00" w14:textId="0EB39919" w:rsidR="00996A1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Always</w:t>
      </w:r>
    </w:p>
    <w:p w14:paraId="1A46D6B0" w14:textId="77777777" w:rsidR="00E03FEF" w:rsidRPr="00076524" w:rsidRDefault="00E03FEF" w:rsidP="00814CC8">
      <w:pPr>
        <w:spacing w:after="0" w:line="240" w:lineRule="auto"/>
        <w:rPr>
          <w:lang w:val="en-US"/>
        </w:rPr>
      </w:pPr>
    </w:p>
    <w:p w14:paraId="2AA6F0E2" w14:textId="34298EB7" w:rsidR="00E03FE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What complications have occurred during leadless pacemaker </w:t>
      </w:r>
      <w:r w:rsidR="005272F2" w:rsidRPr="00076524">
        <w:rPr>
          <w:lang w:val="en-US"/>
        </w:rPr>
        <w:t>implants</w:t>
      </w:r>
      <w:r w:rsidRPr="00076524">
        <w:rPr>
          <w:lang w:val="en-US"/>
        </w:rPr>
        <w:t xml:space="preserve"> in your center? (multiple choice possible)</w:t>
      </w:r>
    </w:p>
    <w:p w14:paraId="6173EADC" w14:textId="514FBCBC" w:rsidR="00E03FE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ne</w:t>
      </w:r>
    </w:p>
    <w:p w14:paraId="195E64B3" w14:textId="77777777" w:rsidR="00C46C26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omplications in the vascular access site</w:t>
      </w:r>
    </w:p>
    <w:p w14:paraId="2BF44A71" w14:textId="77777777" w:rsidR="00C46C26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Pericardial effusion</w:t>
      </w:r>
    </w:p>
    <w:p w14:paraId="68AD0607" w14:textId="1E4D9779" w:rsidR="00C46C26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ardiac tamponade</w:t>
      </w:r>
    </w:p>
    <w:p w14:paraId="50CEE1E9" w14:textId="3AA07783" w:rsidR="00C46C26" w:rsidRPr="00076524" w:rsidRDefault="00C46C26" w:rsidP="00C46C26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Displacement of the device</w:t>
      </w:r>
    </w:p>
    <w:p w14:paraId="2C0F62FC" w14:textId="77777777" w:rsidR="00C46C26" w:rsidRPr="00076524" w:rsidRDefault="00E03FE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De</w:t>
      </w:r>
      <w:r w:rsidR="00C46C26" w:rsidRPr="00076524">
        <w:rPr>
          <w:lang w:val="en-US"/>
        </w:rPr>
        <w:t>ath</w:t>
      </w:r>
    </w:p>
    <w:p w14:paraId="21353B62" w14:textId="5FFD6BF0" w:rsidR="00E03FE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Capture/sensing def</w:t>
      </w:r>
      <w:r w:rsidR="004A7CDA" w:rsidRPr="00076524">
        <w:rPr>
          <w:lang w:val="en-US"/>
        </w:rPr>
        <w:t>ect</w:t>
      </w:r>
      <w:r w:rsidRPr="00076524">
        <w:rPr>
          <w:lang w:val="en-US"/>
        </w:rPr>
        <w:t xml:space="preserve"> </w:t>
      </w:r>
    </w:p>
    <w:p w14:paraId="375A2954" w14:textId="77777777" w:rsidR="00C46C26" w:rsidRPr="00076524" w:rsidRDefault="00C46C26" w:rsidP="00D95123">
      <w:pPr>
        <w:pStyle w:val="Paragrafoelenco"/>
        <w:spacing w:after="0" w:line="240" w:lineRule="auto"/>
        <w:ind w:left="1776"/>
        <w:rPr>
          <w:lang w:val="en-US"/>
        </w:rPr>
      </w:pPr>
    </w:p>
    <w:p w14:paraId="1233D47A" w14:textId="36B9405C" w:rsidR="00E03FE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How many leadless devices are in follow-up in your center?</w:t>
      </w:r>
    </w:p>
    <w:p w14:paraId="319945C5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lt;10</w:t>
      </w:r>
    </w:p>
    <w:p w14:paraId="60166EC1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0-20</w:t>
      </w:r>
    </w:p>
    <w:p w14:paraId="57A3DA4C" w14:textId="6955B6E0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2</w:t>
      </w:r>
      <w:r w:rsidR="006E6440" w:rsidRPr="00076524">
        <w:rPr>
          <w:lang w:val="en-US"/>
        </w:rPr>
        <w:t>1</w:t>
      </w:r>
      <w:r w:rsidRPr="00076524">
        <w:rPr>
          <w:lang w:val="en-US"/>
        </w:rPr>
        <w:t>-30</w:t>
      </w:r>
    </w:p>
    <w:p w14:paraId="43FA7CF0" w14:textId="6A5FD60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30</w:t>
      </w:r>
    </w:p>
    <w:p w14:paraId="79A2B1F1" w14:textId="645E6ADD" w:rsidR="00DF31C7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ne</w:t>
      </w:r>
    </w:p>
    <w:p w14:paraId="4C567F14" w14:textId="77777777" w:rsidR="00AE0E2C" w:rsidRPr="00076524" w:rsidRDefault="00AE0E2C" w:rsidP="00814CC8">
      <w:pPr>
        <w:pStyle w:val="Paragrafoelenco"/>
        <w:spacing w:after="0" w:line="240" w:lineRule="auto"/>
        <w:rPr>
          <w:lang w:val="en-US"/>
        </w:rPr>
      </w:pPr>
    </w:p>
    <w:p w14:paraId="2D55FC7B" w14:textId="027EE63F" w:rsidR="00E03FE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In how many </w:t>
      </w:r>
      <w:r w:rsidR="00DF03DA" w:rsidRPr="00076524">
        <w:rPr>
          <w:lang w:val="en-US"/>
        </w:rPr>
        <w:t>cases was</w:t>
      </w:r>
      <w:r w:rsidRPr="00076524">
        <w:rPr>
          <w:lang w:val="en-US"/>
        </w:rPr>
        <w:t xml:space="preserve"> malfunction </w:t>
      </w:r>
      <w:r w:rsidR="00DF03DA" w:rsidRPr="00076524">
        <w:rPr>
          <w:lang w:val="en-US"/>
        </w:rPr>
        <w:t>observed</w:t>
      </w:r>
      <w:r w:rsidRPr="00076524">
        <w:rPr>
          <w:lang w:val="en-US"/>
        </w:rPr>
        <w:t>?</w:t>
      </w:r>
    </w:p>
    <w:p w14:paraId="00900408" w14:textId="72597D27" w:rsidR="00996A1F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ne</w:t>
      </w:r>
    </w:p>
    <w:p w14:paraId="75940E7C" w14:textId="4BFC9DFD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</w:p>
    <w:p w14:paraId="2FF747A7" w14:textId="3C941685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-5</w:t>
      </w:r>
    </w:p>
    <w:p w14:paraId="3C84939B" w14:textId="4C32D8B8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5</w:t>
      </w:r>
    </w:p>
    <w:p w14:paraId="0466368E" w14:textId="77777777" w:rsidR="008A6833" w:rsidRPr="00076524" w:rsidRDefault="008A6833" w:rsidP="00814CC8">
      <w:pPr>
        <w:pStyle w:val="Paragrafoelenco"/>
        <w:spacing w:after="0" w:line="240" w:lineRule="auto"/>
        <w:ind w:left="1776"/>
        <w:rPr>
          <w:lang w:val="en-US"/>
        </w:rPr>
      </w:pPr>
    </w:p>
    <w:p w14:paraId="4D70B1C2" w14:textId="73FF9C34" w:rsidR="00996A1F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In how many cases a</w:t>
      </w:r>
      <w:r w:rsidR="00D95123" w:rsidRPr="00076524">
        <w:rPr>
          <w:lang w:val="en-US"/>
        </w:rPr>
        <w:t xml:space="preserve"> switch to </w:t>
      </w:r>
      <w:r w:rsidR="008B6C98" w:rsidRPr="00076524">
        <w:rPr>
          <w:lang w:val="en-US"/>
        </w:rPr>
        <w:t>a transvenous</w:t>
      </w:r>
      <w:r w:rsidRPr="00076524">
        <w:rPr>
          <w:lang w:val="en-US"/>
        </w:rPr>
        <w:t xml:space="preserve"> single-chamber device </w:t>
      </w:r>
      <w:r w:rsidR="00D95123" w:rsidRPr="00076524">
        <w:rPr>
          <w:lang w:val="en-US"/>
        </w:rPr>
        <w:t xml:space="preserve">was </w:t>
      </w:r>
      <w:r w:rsidRPr="00076524">
        <w:rPr>
          <w:lang w:val="en-US"/>
        </w:rPr>
        <w:t>necessary?</w:t>
      </w:r>
    </w:p>
    <w:p w14:paraId="77602B13" w14:textId="4901A7A4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</w:t>
      </w:r>
      <w:r w:rsidR="00C46C26" w:rsidRPr="00076524">
        <w:rPr>
          <w:lang w:val="en-US"/>
        </w:rPr>
        <w:t>ne</w:t>
      </w:r>
    </w:p>
    <w:p w14:paraId="3F6182AB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</w:p>
    <w:p w14:paraId="1ADEC340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-5</w:t>
      </w:r>
    </w:p>
    <w:p w14:paraId="6EF51BA7" w14:textId="68C7890C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5</w:t>
      </w:r>
    </w:p>
    <w:p w14:paraId="2FFC7E87" w14:textId="64977902" w:rsidR="00AE0E2C" w:rsidRPr="00076524" w:rsidRDefault="00AE0E2C" w:rsidP="00814CC8">
      <w:pPr>
        <w:spacing w:after="0" w:line="240" w:lineRule="auto"/>
        <w:rPr>
          <w:lang w:val="en-US"/>
        </w:rPr>
      </w:pPr>
    </w:p>
    <w:p w14:paraId="048ED125" w14:textId="239F0F5D" w:rsidR="00AE0E2C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In how many cases </w:t>
      </w:r>
      <w:r w:rsidR="00D95123" w:rsidRPr="00076524">
        <w:rPr>
          <w:lang w:val="en-US"/>
        </w:rPr>
        <w:t xml:space="preserve">a switch to </w:t>
      </w:r>
      <w:r w:rsidR="008B6C98" w:rsidRPr="00076524">
        <w:rPr>
          <w:lang w:val="en-US"/>
        </w:rPr>
        <w:t>a transvenous</w:t>
      </w:r>
      <w:r w:rsidR="00D95123" w:rsidRPr="00076524">
        <w:rPr>
          <w:lang w:val="en-US"/>
        </w:rPr>
        <w:t xml:space="preserve"> dual-chamber or CRT device was necessary</w:t>
      </w:r>
      <w:r w:rsidRPr="00076524">
        <w:rPr>
          <w:lang w:val="en-US"/>
        </w:rPr>
        <w:t>?</w:t>
      </w:r>
    </w:p>
    <w:p w14:paraId="0421976D" w14:textId="5A4FD93B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</w:t>
      </w:r>
      <w:r w:rsidR="00C46C26" w:rsidRPr="00076524">
        <w:rPr>
          <w:lang w:val="en-US"/>
        </w:rPr>
        <w:t>one</w:t>
      </w:r>
    </w:p>
    <w:p w14:paraId="17BAF2C3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</w:t>
      </w:r>
    </w:p>
    <w:p w14:paraId="79FFE539" w14:textId="7777777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-5</w:t>
      </w:r>
    </w:p>
    <w:p w14:paraId="6909B95C" w14:textId="5C8DC42C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5</w:t>
      </w:r>
    </w:p>
    <w:p w14:paraId="2F079779" w14:textId="77777777" w:rsidR="00944215" w:rsidRPr="00076524" w:rsidRDefault="00944215" w:rsidP="00814CC8">
      <w:pPr>
        <w:spacing w:after="0" w:line="240" w:lineRule="auto"/>
        <w:rPr>
          <w:lang w:val="en-US"/>
        </w:rPr>
      </w:pPr>
    </w:p>
    <w:p w14:paraId="729B711B" w14:textId="780B9EE4" w:rsidR="00AE0E2C" w:rsidRPr="00076524" w:rsidRDefault="00C46C26" w:rsidP="00C46C26">
      <w:pPr>
        <w:pStyle w:val="Paragrafoelenco"/>
        <w:numPr>
          <w:ilvl w:val="0"/>
          <w:numId w:val="24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 xml:space="preserve">How many </w:t>
      </w:r>
      <w:r w:rsidR="008B6C98" w:rsidRPr="00076524">
        <w:rPr>
          <w:lang w:val="en-US"/>
        </w:rPr>
        <w:t>patients with a</w:t>
      </w:r>
      <w:r w:rsidRPr="00076524">
        <w:rPr>
          <w:lang w:val="en-US"/>
        </w:rPr>
        <w:t xml:space="preserve"> leadless PM </w:t>
      </w:r>
      <w:r w:rsidR="008B6C98" w:rsidRPr="00076524">
        <w:rPr>
          <w:lang w:val="en-US"/>
        </w:rPr>
        <w:t>in</w:t>
      </w:r>
      <w:r w:rsidRPr="00076524">
        <w:rPr>
          <w:lang w:val="en-US"/>
        </w:rPr>
        <w:t xml:space="preserve"> follow-up in your center </w:t>
      </w:r>
      <w:r w:rsidR="008B6C98" w:rsidRPr="00076524">
        <w:rPr>
          <w:lang w:val="en-US"/>
        </w:rPr>
        <w:t xml:space="preserve">have </w:t>
      </w:r>
      <w:r w:rsidRPr="00076524">
        <w:rPr>
          <w:lang w:val="en-US"/>
        </w:rPr>
        <w:t>remote monitoring?</w:t>
      </w:r>
    </w:p>
    <w:p w14:paraId="340721E2" w14:textId="0A2B2088" w:rsidR="006E6440" w:rsidRPr="00076524" w:rsidRDefault="00C46C26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none</w:t>
      </w:r>
    </w:p>
    <w:p w14:paraId="3EFB62A7" w14:textId="01FD6328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lastRenderedPageBreak/>
        <w:t>&lt;10%</w:t>
      </w:r>
    </w:p>
    <w:p w14:paraId="4D04890B" w14:textId="72CABEC0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10-40%</w:t>
      </w:r>
    </w:p>
    <w:p w14:paraId="420A45CF" w14:textId="5AFB4157" w:rsidR="00996A1F" w:rsidRPr="00076524" w:rsidRDefault="00996A1F" w:rsidP="00814CC8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4</w:t>
      </w:r>
      <w:r w:rsidR="006E6440" w:rsidRPr="00076524">
        <w:rPr>
          <w:lang w:val="en-US"/>
        </w:rPr>
        <w:t>1</w:t>
      </w:r>
      <w:r w:rsidRPr="00076524">
        <w:rPr>
          <w:lang w:val="en-US"/>
        </w:rPr>
        <w:t>-70%</w:t>
      </w:r>
    </w:p>
    <w:p w14:paraId="01CAC485" w14:textId="38060F74" w:rsidR="00AE0E2C" w:rsidRPr="00076524" w:rsidRDefault="00996A1F" w:rsidP="000A760D">
      <w:pPr>
        <w:pStyle w:val="Paragrafoelenco"/>
        <w:numPr>
          <w:ilvl w:val="0"/>
          <w:numId w:val="16"/>
        </w:numPr>
        <w:spacing w:after="0" w:line="240" w:lineRule="auto"/>
        <w:rPr>
          <w:lang w:val="en-US"/>
        </w:rPr>
      </w:pPr>
      <w:r w:rsidRPr="00076524">
        <w:rPr>
          <w:lang w:val="en-US"/>
        </w:rPr>
        <w:t>&gt;70%</w:t>
      </w:r>
    </w:p>
    <w:p w14:paraId="1A5FBDD4" w14:textId="77777777" w:rsidR="000A760D" w:rsidRPr="000A760D" w:rsidRDefault="000A760D" w:rsidP="000A760D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0A760D" w:rsidRPr="000A76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57D5C"/>
    <w:multiLevelType w:val="hybridMultilevel"/>
    <w:tmpl w:val="F446A4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17CD2"/>
    <w:multiLevelType w:val="hybridMultilevel"/>
    <w:tmpl w:val="DE8A1026"/>
    <w:lvl w:ilvl="0" w:tplc="AE98B324">
      <w:start w:val="1"/>
      <w:numFmt w:val="decimal"/>
      <w:lvlText w:val="%1."/>
      <w:lvlJc w:val="left"/>
      <w:pPr>
        <w:ind w:left="1410" w:hanging="6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947A10"/>
    <w:multiLevelType w:val="hybridMultilevel"/>
    <w:tmpl w:val="28EC2F50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9983EDD"/>
    <w:multiLevelType w:val="hybridMultilevel"/>
    <w:tmpl w:val="BACA8A0C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CA11B92"/>
    <w:multiLevelType w:val="hybridMultilevel"/>
    <w:tmpl w:val="BE2061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C0371"/>
    <w:multiLevelType w:val="hybridMultilevel"/>
    <w:tmpl w:val="64E2B33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833779"/>
    <w:multiLevelType w:val="hybridMultilevel"/>
    <w:tmpl w:val="C26C40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561B2"/>
    <w:multiLevelType w:val="hybridMultilevel"/>
    <w:tmpl w:val="50183D4E"/>
    <w:lvl w:ilvl="0" w:tplc="04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42E5413"/>
    <w:multiLevelType w:val="hybridMultilevel"/>
    <w:tmpl w:val="B00E77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F329E"/>
    <w:multiLevelType w:val="hybridMultilevel"/>
    <w:tmpl w:val="EAE6422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610FF"/>
    <w:multiLevelType w:val="hybridMultilevel"/>
    <w:tmpl w:val="623AC7EC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FC17010"/>
    <w:multiLevelType w:val="hybridMultilevel"/>
    <w:tmpl w:val="C8ECBE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D714FA"/>
    <w:multiLevelType w:val="hybridMultilevel"/>
    <w:tmpl w:val="C0867290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B175299"/>
    <w:multiLevelType w:val="hybridMultilevel"/>
    <w:tmpl w:val="12127B0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0F1166"/>
    <w:multiLevelType w:val="hybridMultilevel"/>
    <w:tmpl w:val="6576F4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B0293"/>
    <w:multiLevelType w:val="hybridMultilevel"/>
    <w:tmpl w:val="E8D84D0C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45936022"/>
    <w:multiLevelType w:val="hybridMultilevel"/>
    <w:tmpl w:val="8A54267C"/>
    <w:lvl w:ilvl="0" w:tplc="16A8809E">
      <w:start w:val="1"/>
      <w:numFmt w:val="decimal"/>
      <w:lvlText w:val="%1."/>
      <w:lvlJc w:val="left"/>
      <w:pPr>
        <w:ind w:left="1410" w:hanging="6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1B00336"/>
    <w:multiLevelType w:val="hybridMultilevel"/>
    <w:tmpl w:val="F5D0E05E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5E862A8"/>
    <w:multiLevelType w:val="hybridMultilevel"/>
    <w:tmpl w:val="33F82A4C"/>
    <w:lvl w:ilvl="0" w:tplc="5ED45CCC"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 w15:restartNumberingAfterBreak="0">
    <w:nsid w:val="5BA210DF"/>
    <w:multiLevelType w:val="hybridMultilevel"/>
    <w:tmpl w:val="BFA4833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112189"/>
    <w:multiLevelType w:val="hybridMultilevel"/>
    <w:tmpl w:val="5EF2D2CE"/>
    <w:lvl w:ilvl="0" w:tplc="16A880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61C1D"/>
    <w:multiLevelType w:val="hybridMultilevel"/>
    <w:tmpl w:val="74544014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418050A"/>
    <w:multiLevelType w:val="hybridMultilevel"/>
    <w:tmpl w:val="103043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524712"/>
    <w:multiLevelType w:val="hybridMultilevel"/>
    <w:tmpl w:val="7A06DC38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F3F65DC"/>
    <w:multiLevelType w:val="hybridMultilevel"/>
    <w:tmpl w:val="092C23B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3"/>
  </w:num>
  <w:num w:numId="4">
    <w:abstractNumId w:val="15"/>
  </w:num>
  <w:num w:numId="5">
    <w:abstractNumId w:val="22"/>
  </w:num>
  <w:num w:numId="6">
    <w:abstractNumId w:val="12"/>
  </w:num>
  <w:num w:numId="7">
    <w:abstractNumId w:val="16"/>
  </w:num>
  <w:num w:numId="8">
    <w:abstractNumId w:val="20"/>
  </w:num>
  <w:num w:numId="9">
    <w:abstractNumId w:val="14"/>
  </w:num>
  <w:num w:numId="10">
    <w:abstractNumId w:val="4"/>
  </w:num>
  <w:num w:numId="11">
    <w:abstractNumId w:val="6"/>
  </w:num>
  <w:num w:numId="12">
    <w:abstractNumId w:val="5"/>
  </w:num>
  <w:num w:numId="13">
    <w:abstractNumId w:val="8"/>
  </w:num>
  <w:num w:numId="14">
    <w:abstractNumId w:val="7"/>
  </w:num>
  <w:num w:numId="15">
    <w:abstractNumId w:val="2"/>
  </w:num>
  <w:num w:numId="16">
    <w:abstractNumId w:val="18"/>
  </w:num>
  <w:num w:numId="17">
    <w:abstractNumId w:val="0"/>
  </w:num>
  <w:num w:numId="18">
    <w:abstractNumId w:val="17"/>
  </w:num>
  <w:num w:numId="19">
    <w:abstractNumId w:val="23"/>
  </w:num>
  <w:num w:numId="20">
    <w:abstractNumId w:val="13"/>
  </w:num>
  <w:num w:numId="21">
    <w:abstractNumId w:val="1"/>
  </w:num>
  <w:num w:numId="22">
    <w:abstractNumId w:val="19"/>
  </w:num>
  <w:num w:numId="23">
    <w:abstractNumId w:val="10"/>
  </w:num>
  <w:num w:numId="24">
    <w:abstractNumId w:val="24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74F"/>
    <w:rsid w:val="00060A92"/>
    <w:rsid w:val="00076524"/>
    <w:rsid w:val="000914FC"/>
    <w:rsid w:val="00093FC7"/>
    <w:rsid w:val="000A760D"/>
    <w:rsid w:val="000B2EC1"/>
    <w:rsid w:val="00257D35"/>
    <w:rsid w:val="00276A79"/>
    <w:rsid w:val="002A407A"/>
    <w:rsid w:val="002E4EB9"/>
    <w:rsid w:val="002F18B6"/>
    <w:rsid w:val="003B4583"/>
    <w:rsid w:val="003B6257"/>
    <w:rsid w:val="003C03B7"/>
    <w:rsid w:val="0047742F"/>
    <w:rsid w:val="004A7CDA"/>
    <w:rsid w:val="004C2A56"/>
    <w:rsid w:val="00501550"/>
    <w:rsid w:val="005272F2"/>
    <w:rsid w:val="005B17E7"/>
    <w:rsid w:val="005F6750"/>
    <w:rsid w:val="00671629"/>
    <w:rsid w:val="00677050"/>
    <w:rsid w:val="006C5D32"/>
    <w:rsid w:val="006E6440"/>
    <w:rsid w:val="006F6F6B"/>
    <w:rsid w:val="007521C3"/>
    <w:rsid w:val="00814CC8"/>
    <w:rsid w:val="00871B93"/>
    <w:rsid w:val="00886BE7"/>
    <w:rsid w:val="008A6833"/>
    <w:rsid w:val="008B6C98"/>
    <w:rsid w:val="00944215"/>
    <w:rsid w:val="00950256"/>
    <w:rsid w:val="00955A3B"/>
    <w:rsid w:val="009716EA"/>
    <w:rsid w:val="00996A1F"/>
    <w:rsid w:val="00A93FD3"/>
    <w:rsid w:val="00AD73B5"/>
    <w:rsid w:val="00AE0E2C"/>
    <w:rsid w:val="00AE1019"/>
    <w:rsid w:val="00B509D3"/>
    <w:rsid w:val="00B64D17"/>
    <w:rsid w:val="00BA6DBB"/>
    <w:rsid w:val="00BE21E3"/>
    <w:rsid w:val="00C46C26"/>
    <w:rsid w:val="00C72554"/>
    <w:rsid w:val="00D079A7"/>
    <w:rsid w:val="00D3071F"/>
    <w:rsid w:val="00D810DC"/>
    <w:rsid w:val="00D95123"/>
    <w:rsid w:val="00DB25FB"/>
    <w:rsid w:val="00DC73A4"/>
    <w:rsid w:val="00DF03DA"/>
    <w:rsid w:val="00DF31C7"/>
    <w:rsid w:val="00E03FEF"/>
    <w:rsid w:val="00F22F8F"/>
    <w:rsid w:val="00F7574F"/>
    <w:rsid w:val="00FD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317A4"/>
  <w15:docId w15:val="{E78FFB78-40DE-43EF-BCA1-9D344D9C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7574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55A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5A3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5A3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5A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5A3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5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5A3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D73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9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799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790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833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435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T Santi Paolo e Carlo</Company>
  <LinksUpToDate>false</LinksUpToDate>
  <CharactersWithSpaces>4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ntina De Regibus</dc:creator>
  <cp:lastModifiedBy>Account Microsoft</cp:lastModifiedBy>
  <cp:revision>2</cp:revision>
  <dcterms:created xsi:type="dcterms:W3CDTF">2025-02-26T06:27:00Z</dcterms:created>
  <dcterms:modified xsi:type="dcterms:W3CDTF">2025-02-26T06:27:00Z</dcterms:modified>
</cp:coreProperties>
</file>